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95C12" w:rsidP="00495C12" w:rsidRDefault="00495C12" w14:paraId="55DD1731" w14:textId="0F1B52BF">
      <w:pPr>
        <w:pStyle w:val="Heading2"/>
        <w:rPr>
          <w:rFonts w:ascii="Times New Roman" w:hAnsi="Times New Roman" w:cs="Times New Roman"/>
        </w:rPr>
      </w:pPr>
      <w:r w:rsidRPr="3737DE85" w:rsidR="4D49C3F9">
        <w:rPr>
          <w:rFonts w:ascii="Times New Roman" w:hAnsi="Times New Roman" w:cs="Times New Roman"/>
        </w:rPr>
        <w:t xml:space="preserve">Multimedia </w:t>
      </w:r>
      <w:r w:rsidRPr="3737DE85" w:rsidR="00495C12">
        <w:rPr>
          <w:rFonts w:ascii="Times New Roman" w:hAnsi="Times New Roman" w:cs="Times New Roman"/>
        </w:rPr>
        <w:t>Appendix</w:t>
      </w:r>
      <w:r w:rsidRPr="3737DE85" w:rsidR="071E5472">
        <w:rPr>
          <w:rFonts w:ascii="Times New Roman" w:hAnsi="Times New Roman" w:cs="Times New Roman"/>
        </w:rPr>
        <w:t xml:space="preserve"> 3</w:t>
      </w:r>
    </w:p>
    <w:p w:rsidRPr="00A73D0F" w:rsidR="00495C12" w:rsidP="00495C12" w:rsidRDefault="00495C12" w14:paraId="4097E720" w14:textId="77777777"/>
    <w:p w:rsidR="00495C12" w:rsidP="00495C12" w:rsidRDefault="00495C12" w14:paraId="3ED738CD" w14:textId="77777777">
      <w:pPr>
        <w:rPr>
          <w:b/>
          <w:bCs/>
          <w:sz w:val="22"/>
          <w:szCs w:val="22"/>
        </w:rPr>
        <w:sectPr w:rsidR="00495C12" w:rsidSect="00C86A72">
          <w:footerReference w:type="default" r:id="rId10"/>
          <w:type w:val="continuous"/>
          <w:pgSz w:w="12240" w:h="15840" w:orient="portrait"/>
          <w:pgMar w:top="1440" w:right="1440" w:bottom="1440" w:left="1440" w:header="720" w:footer="720" w:gutter="0"/>
          <w:cols w:space="720"/>
          <w:docGrid w:linePitch="360"/>
        </w:sectPr>
      </w:pPr>
    </w:p>
    <w:p w:rsidRPr="00A4345A" w:rsidR="00495C12" w:rsidP="00495C12" w:rsidRDefault="00495C12" w14:paraId="61AAEC8F" w14:textId="4E8C02D5">
      <w:pPr>
        <w:rPr>
          <w:b w:val="1"/>
          <w:bCs w:val="1"/>
          <w:sz w:val="22"/>
          <w:szCs w:val="22"/>
        </w:rPr>
      </w:pPr>
      <w:r w:rsidRPr="3737DE85" w:rsidR="00495C12">
        <w:rPr>
          <w:b w:val="1"/>
          <w:bCs w:val="1"/>
          <w:sz w:val="22"/>
          <w:szCs w:val="22"/>
        </w:rPr>
        <w:t xml:space="preserve">APPENDIX </w:t>
      </w:r>
      <w:r w:rsidRPr="3737DE85" w:rsidR="5F8613BA">
        <w:rPr>
          <w:b w:val="1"/>
          <w:bCs w:val="1"/>
          <w:sz w:val="22"/>
          <w:szCs w:val="22"/>
        </w:rPr>
        <w:t>3</w:t>
      </w:r>
      <w:r w:rsidRPr="3737DE85" w:rsidR="00495C12">
        <w:rPr>
          <w:b w:val="1"/>
          <w:bCs w:val="1"/>
          <w:sz w:val="22"/>
          <w:szCs w:val="22"/>
        </w:rPr>
        <w:t>.</w:t>
      </w:r>
      <w:r w:rsidRPr="3737DE85" w:rsidR="00495C12">
        <w:rPr>
          <w:b w:val="1"/>
          <w:bCs w:val="1"/>
        </w:rPr>
        <w:t xml:space="preserve"> Qualitative </w:t>
      </w:r>
      <w:r w:rsidRPr="3737DE85" w:rsidR="00495C12">
        <w:rPr>
          <w:b w:val="1"/>
          <w:bCs w:val="1"/>
        </w:rPr>
        <w:t>Codebook</w:t>
      </w:r>
    </w:p>
    <w:p w:rsidRPr="00E5448D" w:rsidR="00495C12" w:rsidP="00495C12" w:rsidRDefault="00495C12" w14:paraId="75420CDA" w14:textId="7777777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2"/>
        <w:gridCol w:w="2336"/>
        <w:gridCol w:w="5262"/>
      </w:tblGrid>
      <w:tr w:rsidRPr="00577409" w:rsidR="00495C12" w:rsidTr="00381329" w14:paraId="494BF925" w14:textId="77777777">
        <w:tc>
          <w:tcPr>
            <w:tcW w:w="0" w:type="auto"/>
          </w:tcPr>
          <w:p w:rsidRPr="000A2427" w:rsidR="00495C12" w:rsidP="00381329" w:rsidRDefault="00495C12" w14:paraId="01F3FE69" w14:textId="77777777">
            <w:pPr>
              <w:rPr>
                <w:b/>
                <w:bCs/>
                <w:sz w:val="20"/>
                <w:szCs w:val="20"/>
              </w:rPr>
            </w:pPr>
            <w:r w:rsidRPr="000A2427">
              <w:rPr>
                <w:b/>
                <w:bCs/>
                <w:sz w:val="20"/>
                <w:szCs w:val="20"/>
              </w:rPr>
              <w:t>Grouping</w:t>
            </w:r>
          </w:p>
        </w:tc>
        <w:tc>
          <w:tcPr>
            <w:tcW w:w="0" w:type="auto"/>
            <w:vAlign w:val="bottom"/>
          </w:tcPr>
          <w:p w:rsidRPr="000A2427" w:rsidR="00495C12" w:rsidP="00381329" w:rsidRDefault="00495C12" w14:paraId="0873B553" w14:textId="777777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2427">
              <w:rPr>
                <w:b/>
                <w:bCs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0" w:type="auto"/>
          </w:tcPr>
          <w:p w:rsidRPr="000A2427" w:rsidR="00495C12" w:rsidP="00381329" w:rsidRDefault="00495C12" w14:paraId="59FFE6F4" w14:textId="77777777">
            <w:pPr>
              <w:rPr>
                <w:b/>
                <w:bCs/>
                <w:sz w:val="20"/>
                <w:szCs w:val="20"/>
              </w:rPr>
            </w:pPr>
            <w:r w:rsidRPr="000A2427">
              <w:rPr>
                <w:b/>
                <w:bCs/>
                <w:sz w:val="20"/>
                <w:szCs w:val="20"/>
              </w:rPr>
              <w:t>Definition</w:t>
            </w:r>
          </w:p>
        </w:tc>
      </w:tr>
      <w:tr w:rsidRPr="00577409" w:rsidR="00495C12" w:rsidTr="00381329" w14:paraId="46CA9871" w14:textId="77777777">
        <w:tc>
          <w:tcPr>
            <w:tcW w:w="0" w:type="auto"/>
            <w:vMerge w:val="restart"/>
          </w:tcPr>
          <w:p w:rsidRPr="00577409" w:rsidR="00495C12" w:rsidP="00381329" w:rsidRDefault="00495C12" w14:paraId="02A1DB2F" w14:textId="777777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ice Keyboard Skills</w:t>
            </w:r>
          </w:p>
        </w:tc>
        <w:tc>
          <w:tcPr>
            <w:tcW w:w="0" w:type="auto"/>
            <w:vAlign w:val="bottom"/>
          </w:tcPr>
          <w:p w:rsidRPr="00577409" w:rsidR="00495C12" w:rsidP="00381329" w:rsidRDefault="00495C12" w14:paraId="16624C47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</w:t>
            </w:r>
            <w:r w:rsidRPr="00577409">
              <w:rPr>
                <w:color w:val="000000"/>
                <w:sz w:val="20"/>
                <w:szCs w:val="20"/>
              </w:rPr>
              <w:t>familiarity with capitalization</w:t>
            </w:r>
          </w:p>
        </w:tc>
        <w:tc>
          <w:tcPr>
            <w:tcW w:w="0" w:type="auto"/>
          </w:tcPr>
          <w:p w:rsidRPr="00577409" w:rsidR="00495C12" w:rsidP="00381329" w:rsidRDefault="00495C12" w14:paraId="54150E18" w14:textId="77777777">
            <w:pPr>
              <w:rPr>
                <w:sz w:val="20"/>
                <w:szCs w:val="20"/>
              </w:rPr>
            </w:pPr>
            <w:r w:rsidRPr="00577409">
              <w:rPr>
                <w:sz w:val="20"/>
                <w:szCs w:val="20"/>
              </w:rPr>
              <w:t>Individual demonstrates lack of familiarity with capitalization, either by vocalizing it or by not knowing how to do it</w:t>
            </w:r>
          </w:p>
        </w:tc>
      </w:tr>
      <w:tr w:rsidRPr="00577409" w:rsidR="00495C12" w:rsidTr="00381329" w14:paraId="2731AEAC" w14:textId="77777777">
        <w:tc>
          <w:tcPr>
            <w:tcW w:w="0" w:type="auto"/>
            <w:vMerge/>
          </w:tcPr>
          <w:p w:rsidRPr="00577409" w:rsidR="00495C12" w:rsidP="00381329" w:rsidRDefault="00495C12" w14:paraId="65470C34" w14:textId="7777777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495C12" w:rsidP="00381329" w:rsidRDefault="00495C12" w14:paraId="71AC08F8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</w:t>
            </w:r>
            <w:r w:rsidRPr="00577409">
              <w:rPr>
                <w:color w:val="000000"/>
                <w:sz w:val="20"/>
                <w:szCs w:val="20"/>
              </w:rPr>
              <w:t xml:space="preserve">familiarity with </w:t>
            </w:r>
            <w:r>
              <w:rPr>
                <w:color w:val="000000"/>
                <w:sz w:val="20"/>
                <w:szCs w:val="20"/>
              </w:rPr>
              <w:t>special keys</w:t>
            </w:r>
          </w:p>
        </w:tc>
        <w:tc>
          <w:tcPr>
            <w:tcW w:w="0" w:type="auto"/>
          </w:tcPr>
          <w:p w:rsidRPr="00577409" w:rsidR="00495C12" w:rsidP="00381329" w:rsidRDefault="00495C12" w14:paraId="6FE10961" w14:textId="77777777">
            <w:pPr>
              <w:rPr>
                <w:sz w:val="20"/>
                <w:szCs w:val="20"/>
              </w:rPr>
            </w:pPr>
            <w:r w:rsidRPr="00577409">
              <w:rPr>
                <w:sz w:val="20"/>
                <w:szCs w:val="20"/>
              </w:rPr>
              <w:t>Individual demonstrates lack of familiarity with keyboard characters, either by vocalizing it or by using the wrong characters</w:t>
            </w:r>
          </w:p>
        </w:tc>
      </w:tr>
      <w:tr w:rsidRPr="00577409" w:rsidR="00495C12" w:rsidTr="00381329" w14:paraId="5194EBC6" w14:textId="77777777">
        <w:tc>
          <w:tcPr>
            <w:tcW w:w="0" w:type="auto"/>
          </w:tcPr>
          <w:p w:rsidRPr="00577409" w:rsidR="00495C12" w:rsidP="00381329" w:rsidRDefault="00495C12" w14:paraId="3806CDA2" w14:textId="777777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efficient Typing</w:t>
            </w:r>
          </w:p>
        </w:tc>
        <w:tc>
          <w:tcPr>
            <w:tcW w:w="0" w:type="auto"/>
            <w:vAlign w:val="bottom"/>
          </w:tcPr>
          <w:p w:rsidR="00495C12" w:rsidP="00381329" w:rsidRDefault="00495C12" w14:paraId="780B8ED3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 w:rsidRPr="00577409">
              <w:rPr>
                <w:color w:val="000000"/>
                <w:sz w:val="20"/>
                <w:szCs w:val="20"/>
              </w:rPr>
              <w:t>unt and peck typing</w:t>
            </w:r>
          </w:p>
        </w:tc>
        <w:tc>
          <w:tcPr>
            <w:tcW w:w="0" w:type="auto"/>
          </w:tcPr>
          <w:p w:rsidRPr="00577409" w:rsidR="00495C12" w:rsidP="00381329" w:rsidRDefault="00495C12" w14:paraId="6E731FB9" w14:textId="77777777">
            <w:pPr>
              <w:rPr>
                <w:sz w:val="20"/>
                <w:szCs w:val="20"/>
              </w:rPr>
            </w:pPr>
            <w:r w:rsidRPr="00577409">
              <w:rPr>
                <w:sz w:val="20"/>
                <w:szCs w:val="20"/>
              </w:rPr>
              <w:t>Individual types with one finger</w:t>
            </w:r>
            <w:r>
              <w:rPr>
                <w:sz w:val="20"/>
                <w:szCs w:val="20"/>
              </w:rPr>
              <w:t xml:space="preserve"> (or with a stylus)</w:t>
            </w:r>
            <w:r w:rsidRPr="00577409">
              <w:rPr>
                <w:sz w:val="20"/>
                <w:szCs w:val="20"/>
              </w:rPr>
              <w:t xml:space="preserve"> at a time, “hunting” for each letter on the keyboard</w:t>
            </w:r>
            <w:r>
              <w:rPr>
                <w:sz w:val="20"/>
                <w:szCs w:val="20"/>
              </w:rPr>
              <w:t>; can also verbalize searching for letters</w:t>
            </w:r>
          </w:p>
        </w:tc>
      </w:tr>
      <w:tr w:rsidRPr="00577409" w:rsidR="00495C12" w:rsidTr="00381329" w14:paraId="09F62BB6" w14:textId="77777777">
        <w:tc>
          <w:tcPr>
            <w:tcW w:w="0" w:type="auto"/>
            <w:vAlign w:val="bottom"/>
          </w:tcPr>
          <w:p w:rsidRPr="00577409" w:rsidR="00495C12" w:rsidP="00381329" w:rsidRDefault="00495C12" w14:paraId="5925F69A" w14:textId="77777777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vanced typing skills</w:t>
            </w:r>
          </w:p>
        </w:tc>
        <w:tc>
          <w:tcPr>
            <w:tcW w:w="0" w:type="auto"/>
            <w:vAlign w:val="bottom"/>
          </w:tcPr>
          <w:p w:rsidRPr="00577409" w:rsidR="00495C12" w:rsidP="00381329" w:rsidRDefault="00495C12" w14:paraId="20724C76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vanced typing skills</w:t>
            </w:r>
          </w:p>
        </w:tc>
        <w:tc>
          <w:tcPr>
            <w:tcW w:w="0" w:type="auto"/>
          </w:tcPr>
          <w:p w:rsidRPr="00577409" w:rsidR="00495C12" w:rsidP="00381329" w:rsidRDefault="00495C12" w14:paraId="5BEC0E87" w14:textId="77777777">
            <w:pPr>
              <w:rPr>
                <w:sz w:val="20"/>
                <w:szCs w:val="20"/>
              </w:rPr>
            </w:pPr>
            <w:r w:rsidRPr="00577409">
              <w:rPr>
                <w:sz w:val="20"/>
                <w:szCs w:val="20"/>
              </w:rPr>
              <w:t>Individual displays advanced typing skills (intuitive navigation of the keyboard, understanding of capitalization &amp; special keys)</w:t>
            </w:r>
          </w:p>
        </w:tc>
      </w:tr>
      <w:tr w:rsidRPr="00577409" w:rsidR="00495C12" w:rsidTr="00381329" w14:paraId="13B78045" w14:textId="77777777">
        <w:tc>
          <w:tcPr>
            <w:tcW w:w="0" w:type="auto"/>
            <w:vMerge w:val="restart"/>
          </w:tcPr>
          <w:p w:rsidRPr="00577409" w:rsidR="00495C12" w:rsidP="00381329" w:rsidRDefault="00495C12" w14:paraId="43F7905A" w14:textId="777777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efficient Navigation</w:t>
            </w:r>
          </w:p>
        </w:tc>
        <w:tc>
          <w:tcPr>
            <w:tcW w:w="0" w:type="auto"/>
            <w:vAlign w:val="bottom"/>
          </w:tcPr>
          <w:p w:rsidRPr="00577409" w:rsidR="00495C12" w:rsidP="00381329" w:rsidRDefault="00495C12" w14:paraId="0B699F1F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</w:t>
            </w:r>
            <w:r w:rsidRPr="00577409">
              <w:rPr>
                <w:color w:val="000000"/>
                <w:sz w:val="20"/>
                <w:szCs w:val="20"/>
              </w:rPr>
              <w:t>xtraneous scrolling</w:t>
            </w:r>
          </w:p>
        </w:tc>
        <w:tc>
          <w:tcPr>
            <w:tcW w:w="0" w:type="auto"/>
          </w:tcPr>
          <w:p w:rsidRPr="00577409" w:rsidR="00495C12" w:rsidP="00381329" w:rsidRDefault="00495C12" w14:paraId="6E0A143E" w14:textId="77777777">
            <w:pPr>
              <w:rPr>
                <w:sz w:val="20"/>
                <w:szCs w:val="20"/>
              </w:rPr>
            </w:pPr>
            <w:r w:rsidRPr="00577409">
              <w:rPr>
                <w:sz w:val="20"/>
                <w:szCs w:val="20"/>
              </w:rPr>
              <w:t>Individual scrolls excessively, often too much and past the field or objective they are looking for (also if they scroll incorrectly, such as trying to use the laptop screen as a touchscreen and trying to scroll that way)</w:t>
            </w:r>
          </w:p>
        </w:tc>
      </w:tr>
      <w:tr w:rsidRPr="00577409" w:rsidR="00495C12" w:rsidTr="00381329" w14:paraId="389A6356" w14:textId="77777777">
        <w:tc>
          <w:tcPr>
            <w:tcW w:w="0" w:type="auto"/>
            <w:vMerge/>
          </w:tcPr>
          <w:p w:rsidRPr="00577409" w:rsidR="00495C12" w:rsidP="00381329" w:rsidRDefault="00495C12" w14:paraId="01C08035" w14:textId="7777777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Pr="00577409" w:rsidR="00495C12" w:rsidP="00381329" w:rsidRDefault="00495C12" w14:paraId="51031A04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</w:t>
            </w:r>
            <w:r w:rsidRPr="00577409">
              <w:rPr>
                <w:color w:val="000000"/>
                <w:sz w:val="20"/>
                <w:szCs w:val="20"/>
              </w:rPr>
              <w:t>xtraneous tapping</w:t>
            </w:r>
          </w:p>
        </w:tc>
        <w:tc>
          <w:tcPr>
            <w:tcW w:w="0" w:type="auto"/>
          </w:tcPr>
          <w:p w:rsidRPr="00577409" w:rsidR="00495C12" w:rsidP="00381329" w:rsidRDefault="00495C12" w14:paraId="7F09DE19" w14:textId="77777777">
            <w:pPr>
              <w:rPr>
                <w:sz w:val="20"/>
                <w:szCs w:val="20"/>
              </w:rPr>
            </w:pPr>
            <w:r w:rsidRPr="00577409">
              <w:rPr>
                <w:sz w:val="20"/>
                <w:szCs w:val="20"/>
              </w:rPr>
              <w:t>Individual taps their device excessively and maybe arbitrarily trying to click on different things or unsure how to tap (also if they use laptop as a touchscreen and try to tap on monitor)</w:t>
            </w:r>
          </w:p>
        </w:tc>
      </w:tr>
      <w:tr w:rsidRPr="00577409" w:rsidR="00495C12" w:rsidTr="00381329" w14:paraId="71B7CEE7" w14:textId="77777777">
        <w:tc>
          <w:tcPr>
            <w:tcW w:w="0" w:type="auto"/>
            <w:vMerge w:val="restart"/>
          </w:tcPr>
          <w:p w:rsidRPr="00577409" w:rsidR="00495C12" w:rsidP="00381329" w:rsidRDefault="00495C12" w14:paraId="15E1B6A2" w14:textId="777777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ice Device Skills</w:t>
            </w:r>
          </w:p>
        </w:tc>
        <w:tc>
          <w:tcPr>
            <w:tcW w:w="0" w:type="auto"/>
            <w:vAlign w:val="bottom"/>
          </w:tcPr>
          <w:p w:rsidRPr="00577409" w:rsidR="00495C12" w:rsidP="00381329" w:rsidRDefault="00495C12" w14:paraId="0F2816E8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</w:t>
            </w:r>
            <w:r w:rsidRPr="00577409">
              <w:rPr>
                <w:color w:val="000000"/>
                <w:sz w:val="20"/>
                <w:szCs w:val="20"/>
              </w:rPr>
              <w:t>familiarity with phone layout (more general)</w:t>
            </w:r>
          </w:p>
        </w:tc>
        <w:tc>
          <w:tcPr>
            <w:tcW w:w="0" w:type="auto"/>
          </w:tcPr>
          <w:p w:rsidRPr="00577409" w:rsidR="00495C12" w:rsidP="00381329" w:rsidRDefault="00495C12" w14:paraId="100382A6" w14:textId="77777777">
            <w:pPr>
              <w:rPr>
                <w:sz w:val="20"/>
                <w:szCs w:val="20"/>
              </w:rPr>
            </w:pPr>
            <w:r w:rsidRPr="00577409">
              <w:rPr>
                <w:sz w:val="20"/>
                <w:szCs w:val="20"/>
              </w:rPr>
              <w:t>Individual expresses or demonstrates lack of familiarity with the phone layout, doesn’t understand where to go or what to do, how to navigate different steps</w:t>
            </w:r>
          </w:p>
        </w:tc>
      </w:tr>
      <w:tr w:rsidRPr="00577409" w:rsidR="00495C12" w:rsidTr="00381329" w14:paraId="19E1CF68" w14:textId="77777777">
        <w:tc>
          <w:tcPr>
            <w:tcW w:w="0" w:type="auto"/>
            <w:vMerge/>
          </w:tcPr>
          <w:p w:rsidRPr="00577409" w:rsidR="00495C12" w:rsidP="00381329" w:rsidRDefault="00495C12" w14:paraId="33896164" w14:textId="7777777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Pr="00577409" w:rsidR="00495C12" w:rsidP="00381329" w:rsidRDefault="00495C12" w14:paraId="3869FB57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</w:t>
            </w:r>
            <w:r w:rsidRPr="00577409">
              <w:rPr>
                <w:color w:val="000000"/>
                <w:sz w:val="20"/>
                <w:szCs w:val="20"/>
              </w:rPr>
              <w:t>familiarity with apps (location/what they look like)</w:t>
            </w:r>
          </w:p>
        </w:tc>
        <w:tc>
          <w:tcPr>
            <w:tcW w:w="0" w:type="auto"/>
          </w:tcPr>
          <w:p w:rsidRPr="00577409" w:rsidR="00495C12" w:rsidP="00381329" w:rsidRDefault="00495C12" w14:paraId="54DC136B" w14:textId="77777777">
            <w:pPr>
              <w:rPr>
                <w:sz w:val="20"/>
                <w:szCs w:val="20"/>
              </w:rPr>
            </w:pPr>
            <w:r w:rsidRPr="00577409">
              <w:rPr>
                <w:sz w:val="20"/>
                <w:szCs w:val="20"/>
              </w:rPr>
              <w:t>Individual expresses or demonstrates lack of familiarity with device applications, such as where they are or how to find them, what they look like, when to use which app, etc.</w:t>
            </w:r>
          </w:p>
        </w:tc>
      </w:tr>
      <w:tr w:rsidRPr="00577409" w:rsidR="00495C12" w:rsidTr="00381329" w14:paraId="33522654" w14:textId="77777777">
        <w:tc>
          <w:tcPr>
            <w:tcW w:w="0" w:type="auto"/>
            <w:vMerge/>
          </w:tcPr>
          <w:p w:rsidRPr="00577409" w:rsidR="00495C12" w:rsidP="00381329" w:rsidRDefault="00495C12" w14:paraId="06DE92F7" w14:textId="7777777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Pr="00577409" w:rsidR="00495C12" w:rsidP="00381329" w:rsidRDefault="00495C12" w14:paraId="23B8BA77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familiarity with trackpad</w:t>
            </w:r>
          </w:p>
        </w:tc>
        <w:tc>
          <w:tcPr>
            <w:tcW w:w="0" w:type="auto"/>
          </w:tcPr>
          <w:p w:rsidRPr="00577409" w:rsidR="00495C12" w:rsidP="00381329" w:rsidRDefault="00495C12" w14:paraId="00D62B92" w14:textId="777777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 expresses or demonstrates lack of familiarity with using a trackpad or touchscreen, such as controlling a cursor or how to select items (or using it appropriately, i.e., if a user mistakenly treats the screen of a laptop as a touchscreen)</w:t>
            </w:r>
          </w:p>
        </w:tc>
      </w:tr>
      <w:tr w:rsidRPr="00577409" w:rsidR="00495C12" w:rsidTr="00381329" w14:paraId="3C4D76CD" w14:textId="77777777">
        <w:tc>
          <w:tcPr>
            <w:tcW w:w="0" w:type="auto"/>
            <w:vMerge w:val="restart"/>
          </w:tcPr>
          <w:p w:rsidRPr="00577409" w:rsidR="00495C12" w:rsidP="00381329" w:rsidRDefault="00495C12" w14:paraId="71953763" w14:textId="777777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anced Navigation &amp; Device Skills</w:t>
            </w:r>
          </w:p>
        </w:tc>
        <w:tc>
          <w:tcPr>
            <w:tcW w:w="0" w:type="auto"/>
            <w:vAlign w:val="bottom"/>
          </w:tcPr>
          <w:p w:rsidRPr="00577409" w:rsidR="00495C12" w:rsidP="00381329" w:rsidRDefault="00495C12" w14:paraId="047AB243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  <w:r w:rsidRPr="00577409">
              <w:rPr>
                <w:color w:val="000000"/>
                <w:sz w:val="20"/>
                <w:szCs w:val="20"/>
              </w:rPr>
              <w:t>inimal scrolling</w:t>
            </w:r>
          </w:p>
        </w:tc>
        <w:tc>
          <w:tcPr>
            <w:tcW w:w="0" w:type="auto"/>
          </w:tcPr>
          <w:p w:rsidRPr="00577409" w:rsidR="00495C12" w:rsidP="00381329" w:rsidRDefault="00495C12" w14:paraId="7215759A" w14:textId="77777777">
            <w:pPr>
              <w:rPr>
                <w:sz w:val="20"/>
                <w:szCs w:val="20"/>
              </w:rPr>
            </w:pPr>
            <w:r w:rsidRPr="00577409">
              <w:rPr>
                <w:sz w:val="20"/>
                <w:szCs w:val="20"/>
              </w:rPr>
              <w:t>Individual demonstrates minimal (or lack of excessive) scrolling when completing task</w:t>
            </w:r>
          </w:p>
        </w:tc>
      </w:tr>
      <w:tr w:rsidRPr="00577409" w:rsidR="00495C12" w:rsidTr="00381329" w14:paraId="5DF8BB46" w14:textId="77777777">
        <w:tc>
          <w:tcPr>
            <w:tcW w:w="0" w:type="auto"/>
            <w:vMerge/>
          </w:tcPr>
          <w:p w:rsidRPr="00577409" w:rsidR="00495C12" w:rsidP="00381329" w:rsidRDefault="00495C12" w14:paraId="02D378DC" w14:textId="7777777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Pr="00577409" w:rsidR="00495C12" w:rsidP="00381329" w:rsidRDefault="00495C12" w14:paraId="05D02FFF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Pr="00577409">
              <w:rPr>
                <w:color w:val="000000"/>
                <w:sz w:val="20"/>
                <w:szCs w:val="20"/>
              </w:rPr>
              <w:t>dvanced phone navigation skills</w:t>
            </w:r>
          </w:p>
        </w:tc>
        <w:tc>
          <w:tcPr>
            <w:tcW w:w="0" w:type="auto"/>
          </w:tcPr>
          <w:p w:rsidRPr="00577409" w:rsidR="00495C12" w:rsidP="00381329" w:rsidRDefault="00495C12" w14:paraId="1ECDF33A" w14:textId="77777777">
            <w:pPr>
              <w:rPr>
                <w:sz w:val="20"/>
                <w:szCs w:val="20"/>
              </w:rPr>
            </w:pPr>
            <w:r w:rsidRPr="00577409">
              <w:rPr>
                <w:sz w:val="20"/>
                <w:szCs w:val="20"/>
              </w:rPr>
              <w:t>Individual displays advanced and intuitive navigation skills and understands how to navigate different apps or steps</w:t>
            </w:r>
          </w:p>
        </w:tc>
      </w:tr>
      <w:tr w:rsidRPr="00577409" w:rsidR="00495C12" w:rsidTr="00381329" w14:paraId="43C5FEFC" w14:textId="77777777">
        <w:tc>
          <w:tcPr>
            <w:tcW w:w="0" w:type="auto"/>
            <w:vMerge/>
          </w:tcPr>
          <w:p w:rsidRPr="00577409" w:rsidR="00495C12" w:rsidP="00381329" w:rsidRDefault="00495C12" w14:paraId="2A35625E" w14:textId="7777777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Pr="00577409" w:rsidR="00495C12" w:rsidP="00381329" w:rsidRDefault="00495C12" w14:paraId="5D0B863D" w14:textId="777777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Pr="00577409">
              <w:rPr>
                <w:color w:val="000000"/>
                <w:sz w:val="20"/>
                <w:szCs w:val="20"/>
              </w:rPr>
              <w:t>dvanced phone setting skills</w:t>
            </w:r>
          </w:p>
        </w:tc>
        <w:tc>
          <w:tcPr>
            <w:tcW w:w="0" w:type="auto"/>
          </w:tcPr>
          <w:p w:rsidRPr="00577409" w:rsidR="00495C12" w:rsidP="00381329" w:rsidRDefault="00495C12" w14:paraId="1E29C70D" w14:textId="77777777">
            <w:pPr>
              <w:rPr>
                <w:sz w:val="20"/>
                <w:szCs w:val="20"/>
              </w:rPr>
            </w:pPr>
            <w:r w:rsidRPr="00577409">
              <w:rPr>
                <w:sz w:val="20"/>
                <w:szCs w:val="20"/>
              </w:rPr>
              <w:t>Individual displays skills adjusting or changing any settings that might be needed</w:t>
            </w:r>
          </w:p>
        </w:tc>
      </w:tr>
      <w:tr w:rsidRPr="00577409" w:rsidR="00495C12" w:rsidTr="00381329" w14:paraId="64748A3A" w14:textId="77777777">
        <w:tc>
          <w:tcPr>
            <w:tcW w:w="0" w:type="auto"/>
            <w:vAlign w:val="bottom"/>
          </w:tcPr>
          <w:p w:rsidRPr="00577409" w:rsidR="00495C12" w:rsidP="00381329" w:rsidRDefault="00495C12" w14:paraId="1DD3EB68" w14:textId="77777777">
            <w:pPr>
              <w:rPr>
                <w:sz w:val="20"/>
                <w:szCs w:val="20"/>
              </w:rPr>
            </w:pPr>
            <w:r w:rsidRPr="00577409">
              <w:rPr>
                <w:color w:val="000000"/>
                <w:sz w:val="20"/>
                <w:szCs w:val="20"/>
              </w:rPr>
              <w:t>Continuous Progression of Tasks</w:t>
            </w:r>
          </w:p>
        </w:tc>
        <w:tc>
          <w:tcPr>
            <w:tcW w:w="0" w:type="auto"/>
            <w:vAlign w:val="bottom"/>
          </w:tcPr>
          <w:p w:rsidRPr="00577409" w:rsidR="00495C12" w:rsidP="00381329" w:rsidRDefault="00495C12" w14:paraId="65FAB0CC" w14:textId="77777777">
            <w:pPr>
              <w:rPr>
                <w:color w:val="000000"/>
                <w:sz w:val="20"/>
                <w:szCs w:val="20"/>
              </w:rPr>
            </w:pPr>
            <w:r w:rsidRPr="00577409">
              <w:rPr>
                <w:color w:val="000000"/>
                <w:sz w:val="20"/>
                <w:szCs w:val="20"/>
              </w:rPr>
              <w:t xml:space="preserve">Continuous </w:t>
            </w:r>
            <w:r>
              <w:rPr>
                <w:color w:val="000000"/>
                <w:sz w:val="20"/>
                <w:szCs w:val="20"/>
              </w:rPr>
              <w:t>p</w:t>
            </w:r>
            <w:r w:rsidRPr="00577409">
              <w:rPr>
                <w:color w:val="000000"/>
                <w:sz w:val="20"/>
                <w:szCs w:val="20"/>
              </w:rPr>
              <w:t xml:space="preserve">rogress of </w:t>
            </w:r>
            <w:r>
              <w:rPr>
                <w:color w:val="000000"/>
                <w:sz w:val="20"/>
                <w:szCs w:val="20"/>
              </w:rPr>
              <w:t>t</w:t>
            </w:r>
            <w:r w:rsidRPr="00577409">
              <w:rPr>
                <w:color w:val="000000"/>
                <w:sz w:val="20"/>
                <w:szCs w:val="20"/>
              </w:rPr>
              <w:t>ask</w:t>
            </w:r>
          </w:p>
        </w:tc>
        <w:tc>
          <w:tcPr>
            <w:tcW w:w="0" w:type="auto"/>
          </w:tcPr>
          <w:p w:rsidRPr="00577409" w:rsidR="00495C12" w:rsidP="00381329" w:rsidRDefault="00495C12" w14:paraId="5D5D6EE7" w14:textId="77777777">
            <w:pPr>
              <w:rPr>
                <w:sz w:val="20"/>
                <w:szCs w:val="20"/>
              </w:rPr>
            </w:pPr>
            <w:r w:rsidRPr="00577409">
              <w:rPr>
                <w:sz w:val="20"/>
                <w:szCs w:val="20"/>
              </w:rPr>
              <w:t>Individual progresses through task without any breaks in performance flow</w:t>
            </w:r>
          </w:p>
        </w:tc>
      </w:tr>
      <w:tr w:rsidRPr="00577409" w:rsidR="00495C12" w:rsidTr="00381329" w14:paraId="1B8AA84D" w14:textId="77777777">
        <w:tc>
          <w:tcPr>
            <w:tcW w:w="0" w:type="auto"/>
          </w:tcPr>
          <w:p w:rsidRPr="00577409" w:rsidR="00495C12" w:rsidP="00381329" w:rsidRDefault="00495C12" w14:paraId="65E7CC01" w14:textId="777777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ure how to proceed</w:t>
            </w:r>
          </w:p>
        </w:tc>
        <w:tc>
          <w:tcPr>
            <w:tcW w:w="0" w:type="auto"/>
            <w:vAlign w:val="bottom"/>
          </w:tcPr>
          <w:p w:rsidRPr="00577409" w:rsidR="00495C12" w:rsidP="00381329" w:rsidRDefault="00495C12" w14:paraId="088A22A6" w14:textId="77777777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sure how to proceed</w:t>
            </w:r>
          </w:p>
        </w:tc>
        <w:tc>
          <w:tcPr>
            <w:tcW w:w="0" w:type="auto"/>
          </w:tcPr>
          <w:p w:rsidRPr="00577409" w:rsidR="00495C12" w:rsidP="00381329" w:rsidRDefault="00495C12" w14:paraId="365FFD71" w14:textId="77777777">
            <w:pPr>
              <w:rPr>
                <w:sz w:val="20"/>
                <w:szCs w:val="20"/>
              </w:rPr>
            </w:pPr>
            <w:r w:rsidRPr="00577409">
              <w:rPr>
                <w:sz w:val="20"/>
                <w:szCs w:val="20"/>
              </w:rPr>
              <w:t>Individual hesitates between steps/before moving to the next step (i.e., hesitates before pushing enter, double checks their work, etc.)</w:t>
            </w:r>
          </w:p>
        </w:tc>
      </w:tr>
      <w:tr w:rsidRPr="00577409" w:rsidR="00495C12" w:rsidTr="00381329" w14:paraId="2836969C" w14:textId="77777777">
        <w:tc>
          <w:tcPr>
            <w:tcW w:w="0" w:type="auto"/>
          </w:tcPr>
          <w:p w:rsidRPr="00577409" w:rsidR="00495C12" w:rsidP="00381329" w:rsidRDefault="00495C12" w14:paraId="31675A0E" w14:textId="77777777">
            <w:pPr>
              <w:rPr>
                <w:sz w:val="20"/>
                <w:szCs w:val="20"/>
              </w:rPr>
            </w:pPr>
            <w:r w:rsidRPr="00577409">
              <w:rPr>
                <w:sz w:val="20"/>
                <w:szCs w:val="20"/>
              </w:rPr>
              <w:t>Asking for Assistance</w:t>
            </w:r>
          </w:p>
        </w:tc>
        <w:tc>
          <w:tcPr>
            <w:tcW w:w="0" w:type="auto"/>
            <w:vAlign w:val="bottom"/>
          </w:tcPr>
          <w:p w:rsidRPr="00577409" w:rsidR="00495C12" w:rsidP="00381329" w:rsidRDefault="00495C12" w14:paraId="64F69AE2" w14:textId="77777777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Pr="00577409">
              <w:rPr>
                <w:color w:val="000000"/>
                <w:sz w:val="20"/>
                <w:szCs w:val="20"/>
              </w:rPr>
              <w:t>sking for assistance</w:t>
            </w:r>
          </w:p>
        </w:tc>
        <w:tc>
          <w:tcPr>
            <w:tcW w:w="0" w:type="auto"/>
          </w:tcPr>
          <w:p w:rsidRPr="00577409" w:rsidR="00495C12" w:rsidP="00381329" w:rsidRDefault="00495C12" w14:paraId="63A0BB19" w14:textId="77777777">
            <w:pPr>
              <w:rPr>
                <w:sz w:val="20"/>
                <w:szCs w:val="20"/>
              </w:rPr>
            </w:pPr>
            <w:r w:rsidRPr="00577409">
              <w:rPr>
                <w:sz w:val="20"/>
                <w:szCs w:val="20"/>
              </w:rPr>
              <w:t>Individual requests assistance with the task</w:t>
            </w:r>
            <w:r>
              <w:rPr>
                <w:sz w:val="20"/>
                <w:szCs w:val="20"/>
              </w:rPr>
              <w:t xml:space="preserve">, </w:t>
            </w:r>
            <w:proofErr w:type="gramStart"/>
            <w:r>
              <w:rPr>
                <w:sz w:val="20"/>
                <w:szCs w:val="20"/>
              </w:rPr>
              <w:t>whether or not</w:t>
            </w:r>
            <w:proofErr w:type="gramEnd"/>
            <w:r>
              <w:rPr>
                <w:sz w:val="20"/>
                <w:szCs w:val="20"/>
              </w:rPr>
              <w:t xml:space="preserve"> assistance is provided</w:t>
            </w:r>
          </w:p>
        </w:tc>
      </w:tr>
      <w:tr w:rsidRPr="00577409" w:rsidR="00495C12" w:rsidTr="00381329" w14:paraId="0C2E1EB2" w14:textId="77777777">
        <w:tc>
          <w:tcPr>
            <w:tcW w:w="0" w:type="auto"/>
            <w:vMerge w:val="restart"/>
          </w:tcPr>
          <w:p w:rsidRPr="00577409" w:rsidR="00495C12" w:rsidP="00381329" w:rsidRDefault="00495C12" w14:paraId="513CA10F" w14:textId="777777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effective interaction with Pop-ups/prompts</w:t>
            </w:r>
          </w:p>
        </w:tc>
        <w:tc>
          <w:tcPr>
            <w:tcW w:w="0" w:type="auto"/>
            <w:vAlign w:val="bottom"/>
          </w:tcPr>
          <w:p w:rsidRPr="00577409" w:rsidR="00495C12" w:rsidP="00381329" w:rsidRDefault="00495C12" w14:paraId="1DFB93BE" w14:textId="77777777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 w:rsidRPr="00577409">
              <w:rPr>
                <w:color w:val="000000"/>
                <w:sz w:val="20"/>
                <w:szCs w:val="20"/>
              </w:rPr>
              <w:t>hoosing wrong link</w:t>
            </w:r>
            <w:r>
              <w:rPr>
                <w:color w:val="000000"/>
                <w:sz w:val="20"/>
                <w:szCs w:val="20"/>
              </w:rPr>
              <w:t>/pop-up/</w:t>
            </w:r>
            <w:r w:rsidRPr="00577409">
              <w:rPr>
                <w:color w:val="000000"/>
                <w:sz w:val="20"/>
                <w:szCs w:val="20"/>
              </w:rPr>
              <w:t>menu</w:t>
            </w:r>
          </w:p>
        </w:tc>
        <w:tc>
          <w:tcPr>
            <w:tcW w:w="0" w:type="auto"/>
          </w:tcPr>
          <w:p w:rsidRPr="00577409" w:rsidR="00495C12" w:rsidP="00381329" w:rsidRDefault="00495C12" w14:paraId="575FAAF3" w14:textId="77777777">
            <w:pPr>
              <w:rPr>
                <w:sz w:val="20"/>
                <w:szCs w:val="20"/>
              </w:rPr>
            </w:pPr>
            <w:r w:rsidRPr="00577409">
              <w:rPr>
                <w:sz w:val="20"/>
                <w:szCs w:val="20"/>
              </w:rPr>
              <w:t>Individual chooses the wrong link</w:t>
            </w:r>
            <w:r>
              <w:rPr>
                <w:sz w:val="20"/>
                <w:szCs w:val="20"/>
              </w:rPr>
              <w:t>, pop-up,</w:t>
            </w:r>
            <w:r w:rsidRPr="00577409">
              <w:rPr>
                <w:sz w:val="20"/>
                <w:szCs w:val="20"/>
              </w:rPr>
              <w:t xml:space="preserve"> or menu during the task</w:t>
            </w:r>
          </w:p>
        </w:tc>
      </w:tr>
      <w:tr w:rsidRPr="00577409" w:rsidR="00495C12" w:rsidTr="00381329" w14:paraId="37315039" w14:textId="77777777">
        <w:tc>
          <w:tcPr>
            <w:tcW w:w="0" w:type="auto"/>
            <w:vMerge/>
          </w:tcPr>
          <w:p w:rsidRPr="00577409" w:rsidR="00495C12" w:rsidP="00381329" w:rsidRDefault="00495C12" w14:paraId="605C5426" w14:textId="7777777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Pr="00577409" w:rsidR="00495C12" w:rsidP="00381329" w:rsidRDefault="00495C12" w14:paraId="51152C91" w14:textId="77777777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  <w:r w:rsidRPr="00577409">
              <w:rPr>
                <w:color w:val="000000"/>
                <w:sz w:val="20"/>
                <w:szCs w:val="20"/>
              </w:rPr>
              <w:t>gnoring pop-ups/prompts</w:t>
            </w:r>
          </w:p>
        </w:tc>
        <w:tc>
          <w:tcPr>
            <w:tcW w:w="0" w:type="auto"/>
          </w:tcPr>
          <w:p w:rsidRPr="00577409" w:rsidR="00495C12" w:rsidP="00381329" w:rsidRDefault="00495C12" w14:paraId="345B8CB2" w14:textId="77777777">
            <w:pPr>
              <w:rPr>
                <w:sz w:val="20"/>
                <w:szCs w:val="20"/>
              </w:rPr>
            </w:pPr>
            <w:r w:rsidRPr="00577409">
              <w:rPr>
                <w:sz w:val="20"/>
                <w:szCs w:val="20"/>
              </w:rPr>
              <w:t>Individual ignores pop-ups or prompts (or closes them) when they are relevant to completing the task</w:t>
            </w:r>
          </w:p>
        </w:tc>
      </w:tr>
      <w:tr w:rsidRPr="00577409" w:rsidR="00495C12" w:rsidTr="00381329" w14:paraId="659D3AD9" w14:textId="77777777">
        <w:tc>
          <w:tcPr>
            <w:tcW w:w="0" w:type="auto"/>
            <w:vAlign w:val="bottom"/>
          </w:tcPr>
          <w:p w:rsidRPr="00577409" w:rsidR="00495C12" w:rsidP="00381329" w:rsidRDefault="00495C12" w14:paraId="79DF6016" w14:textId="777777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ding/Using web browser</w:t>
            </w:r>
          </w:p>
        </w:tc>
        <w:tc>
          <w:tcPr>
            <w:tcW w:w="0" w:type="auto"/>
            <w:vAlign w:val="bottom"/>
          </w:tcPr>
          <w:p w:rsidRPr="00577409" w:rsidR="00495C12" w:rsidP="00381329" w:rsidRDefault="00495C12" w14:paraId="097633D7" w14:textId="777777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ding/Using web browser</w:t>
            </w:r>
          </w:p>
        </w:tc>
        <w:tc>
          <w:tcPr>
            <w:tcW w:w="0" w:type="auto"/>
          </w:tcPr>
          <w:p w:rsidRPr="00577409" w:rsidR="00495C12" w:rsidP="00381329" w:rsidRDefault="00495C12" w14:paraId="16AF7EB9" w14:textId="777777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 struggles with navigating a web browser, either verbalizes confusion when prompted to use it, expresses hesitation with using a web browser, or navigates in effectively</w:t>
            </w:r>
          </w:p>
        </w:tc>
      </w:tr>
      <w:tr w:rsidRPr="00577409" w:rsidR="00495C12" w:rsidTr="00381329" w14:paraId="3CEACBCA" w14:textId="77777777">
        <w:tc>
          <w:tcPr>
            <w:tcW w:w="0" w:type="auto"/>
            <w:vAlign w:val="bottom"/>
          </w:tcPr>
          <w:p w:rsidRPr="00577409" w:rsidR="00495C12" w:rsidP="00381329" w:rsidRDefault="00495C12" w14:paraId="5BE78726" w14:textId="777777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ice URL skills</w:t>
            </w:r>
          </w:p>
        </w:tc>
        <w:tc>
          <w:tcPr>
            <w:tcW w:w="0" w:type="auto"/>
            <w:vAlign w:val="bottom"/>
          </w:tcPr>
          <w:p w:rsidRPr="00577409" w:rsidR="00495C12" w:rsidP="00381329" w:rsidRDefault="00495C12" w14:paraId="5C38A15B" w14:textId="777777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ice URL skills</w:t>
            </w:r>
          </w:p>
        </w:tc>
        <w:tc>
          <w:tcPr>
            <w:tcW w:w="0" w:type="auto"/>
          </w:tcPr>
          <w:p w:rsidRPr="00577409" w:rsidR="00495C12" w:rsidP="00381329" w:rsidRDefault="00495C12" w14:paraId="03931720" w14:textId="777777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 does not understand how to type in a URL, either verbally expresses confusion, types it into the wrong place, incorrectly uses autocorrect to finish the URL, or other ineffective URL strategy</w:t>
            </w:r>
          </w:p>
        </w:tc>
      </w:tr>
      <w:tr w:rsidRPr="00577409" w:rsidR="00495C12" w:rsidTr="00381329" w14:paraId="28102473" w14:textId="77777777">
        <w:tc>
          <w:tcPr>
            <w:tcW w:w="0" w:type="auto"/>
            <w:vAlign w:val="bottom"/>
          </w:tcPr>
          <w:p w:rsidRPr="00577409" w:rsidR="00495C12" w:rsidP="00381329" w:rsidRDefault="00495C12" w14:paraId="1698E1D2" w14:textId="77777777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vice password skills</w:t>
            </w:r>
          </w:p>
        </w:tc>
        <w:tc>
          <w:tcPr>
            <w:tcW w:w="0" w:type="auto"/>
            <w:vAlign w:val="bottom"/>
          </w:tcPr>
          <w:p w:rsidRPr="00577409" w:rsidR="00495C12" w:rsidP="00381329" w:rsidRDefault="00495C12" w14:paraId="021BFC2D" w14:textId="77777777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vice password skills</w:t>
            </w:r>
          </w:p>
        </w:tc>
        <w:tc>
          <w:tcPr>
            <w:tcW w:w="0" w:type="auto"/>
          </w:tcPr>
          <w:p w:rsidRPr="00577409" w:rsidR="00495C12" w:rsidP="00381329" w:rsidRDefault="00495C12" w14:paraId="06A5F762" w14:textId="77777777">
            <w:pPr>
              <w:rPr>
                <w:sz w:val="20"/>
                <w:szCs w:val="20"/>
              </w:rPr>
            </w:pPr>
            <w:r w:rsidRPr="00577409">
              <w:rPr>
                <w:sz w:val="20"/>
                <w:szCs w:val="20"/>
              </w:rPr>
              <w:t>Individual demonstrates or expresses lack of familiarity with password setting (such as asking questions about it, not sure what to put or how to make a password, etc.)</w:t>
            </w:r>
          </w:p>
        </w:tc>
      </w:tr>
      <w:tr w:rsidRPr="00577409" w:rsidR="00495C12" w:rsidTr="00381329" w14:paraId="2920A0C6" w14:textId="77777777">
        <w:tc>
          <w:tcPr>
            <w:tcW w:w="0" w:type="auto"/>
            <w:vMerge w:val="restart"/>
          </w:tcPr>
          <w:p w:rsidRPr="00577409" w:rsidR="00495C12" w:rsidP="00381329" w:rsidRDefault="00495C12" w14:paraId="0E5322F2" w14:textId="777777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rnability</w:t>
            </w:r>
          </w:p>
        </w:tc>
        <w:tc>
          <w:tcPr>
            <w:tcW w:w="0" w:type="auto"/>
            <w:vAlign w:val="bottom"/>
          </w:tcPr>
          <w:p w:rsidRPr="00577409" w:rsidR="00495C12" w:rsidP="00381329" w:rsidRDefault="00495C12" w14:paraId="26706194" w14:textId="777777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usion/Hesitation with text message</w:t>
            </w:r>
          </w:p>
        </w:tc>
        <w:tc>
          <w:tcPr>
            <w:tcW w:w="0" w:type="auto"/>
          </w:tcPr>
          <w:p w:rsidRPr="00577409" w:rsidR="00495C12" w:rsidP="00381329" w:rsidRDefault="00495C12" w14:paraId="405C1F11" w14:textId="77777777">
            <w:pPr>
              <w:rPr>
                <w:sz w:val="20"/>
                <w:szCs w:val="20"/>
              </w:rPr>
            </w:pPr>
            <w:r w:rsidRPr="00577409">
              <w:rPr>
                <w:sz w:val="20"/>
                <w:szCs w:val="20"/>
              </w:rPr>
              <w:t>Individual hesitates</w:t>
            </w:r>
            <w:r>
              <w:rPr>
                <w:sz w:val="20"/>
                <w:szCs w:val="20"/>
              </w:rPr>
              <w:t xml:space="preserve"> or is confused</w:t>
            </w:r>
            <w:r w:rsidRPr="00577409">
              <w:rPr>
                <w:sz w:val="20"/>
                <w:szCs w:val="20"/>
              </w:rPr>
              <w:t xml:space="preserve"> with </w:t>
            </w:r>
            <w:r>
              <w:rPr>
                <w:sz w:val="20"/>
                <w:szCs w:val="20"/>
              </w:rPr>
              <w:t>the text message,</w:t>
            </w:r>
            <w:r w:rsidRPr="00577409">
              <w:rPr>
                <w:sz w:val="20"/>
                <w:szCs w:val="20"/>
              </w:rPr>
              <w:t xml:space="preserve"> selecting </w:t>
            </w:r>
            <w:r>
              <w:rPr>
                <w:sz w:val="20"/>
                <w:szCs w:val="20"/>
              </w:rPr>
              <w:t>the</w:t>
            </w:r>
            <w:r w:rsidRPr="00577409">
              <w:rPr>
                <w:sz w:val="20"/>
                <w:szCs w:val="20"/>
              </w:rPr>
              <w:t xml:space="preserve"> link, </w:t>
            </w:r>
            <w:r>
              <w:rPr>
                <w:sz w:val="20"/>
                <w:szCs w:val="20"/>
              </w:rPr>
              <w:t>responding to it</w:t>
            </w:r>
            <w:r w:rsidRPr="00577409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ignoring it,</w:t>
            </w:r>
            <w:r w:rsidRPr="00577409">
              <w:rPr>
                <w:sz w:val="20"/>
                <w:szCs w:val="20"/>
              </w:rPr>
              <w:t xml:space="preserve"> etc.</w:t>
            </w:r>
            <w:r>
              <w:rPr>
                <w:sz w:val="20"/>
                <w:szCs w:val="20"/>
              </w:rPr>
              <w:t>; either in action or verbally expresses it</w:t>
            </w:r>
          </w:p>
        </w:tc>
      </w:tr>
      <w:tr w:rsidRPr="00577409" w:rsidR="00495C12" w:rsidTr="00381329" w14:paraId="01625C61" w14:textId="77777777">
        <w:tc>
          <w:tcPr>
            <w:tcW w:w="0" w:type="auto"/>
            <w:vMerge/>
          </w:tcPr>
          <w:p w:rsidRPr="00577409" w:rsidR="00495C12" w:rsidP="00381329" w:rsidRDefault="00495C12" w14:paraId="63C49E59" w14:textId="7777777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Pr="00577409" w:rsidR="00495C12" w:rsidP="00381329" w:rsidRDefault="00495C12" w14:paraId="08FBB50C" w14:textId="777777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take search bar for URL bar</w:t>
            </w:r>
          </w:p>
        </w:tc>
        <w:tc>
          <w:tcPr>
            <w:tcW w:w="0" w:type="auto"/>
          </w:tcPr>
          <w:p w:rsidRPr="00577409" w:rsidR="00495C12" w:rsidP="00381329" w:rsidRDefault="00495C12" w14:paraId="3B5D3260" w14:textId="777777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ividual </w:t>
            </w:r>
            <w:proofErr w:type="gramStart"/>
            <w:r>
              <w:rPr>
                <w:sz w:val="20"/>
                <w:szCs w:val="20"/>
              </w:rPr>
              <w:t>types</w:t>
            </w:r>
            <w:proofErr w:type="gramEnd"/>
            <w:r>
              <w:rPr>
                <w:sz w:val="20"/>
                <w:szCs w:val="20"/>
              </w:rPr>
              <w:t xml:space="preserve"> the URL into the search bar and does not know what to do after</w:t>
            </w:r>
          </w:p>
        </w:tc>
      </w:tr>
      <w:tr w:rsidRPr="00577409" w:rsidR="00495C12" w:rsidTr="00381329" w14:paraId="22617E65" w14:textId="77777777">
        <w:tc>
          <w:tcPr>
            <w:tcW w:w="0" w:type="auto"/>
            <w:vMerge/>
          </w:tcPr>
          <w:p w:rsidRPr="00577409" w:rsidR="00495C12" w:rsidP="00381329" w:rsidRDefault="00495C12" w14:paraId="357E9E00" w14:textId="7777777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Pr="00577409" w:rsidR="00495C12" w:rsidP="00381329" w:rsidRDefault="00495C12" w14:paraId="558038A5" w14:textId="77777777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knowing which link to select</w:t>
            </w:r>
          </w:p>
        </w:tc>
        <w:tc>
          <w:tcPr>
            <w:tcW w:w="0" w:type="auto"/>
          </w:tcPr>
          <w:p w:rsidRPr="00577409" w:rsidR="00495C12" w:rsidP="00381329" w:rsidRDefault="00495C12" w14:paraId="330A04A8" w14:textId="77777777">
            <w:pPr>
              <w:rPr>
                <w:sz w:val="20"/>
                <w:szCs w:val="20"/>
              </w:rPr>
            </w:pPr>
            <w:r w:rsidRPr="00577409">
              <w:rPr>
                <w:sz w:val="20"/>
                <w:szCs w:val="20"/>
              </w:rPr>
              <w:t xml:space="preserve">Individual hesitates with a pop-up or selecting a link, </w:t>
            </w:r>
            <w:r>
              <w:rPr>
                <w:sz w:val="20"/>
                <w:szCs w:val="20"/>
              </w:rPr>
              <w:t>unsure which one to choose or selecting the wrong one</w:t>
            </w:r>
          </w:p>
        </w:tc>
      </w:tr>
      <w:tr w:rsidRPr="00577409" w:rsidR="00495C12" w:rsidTr="00381329" w14:paraId="5540E219" w14:textId="77777777">
        <w:tc>
          <w:tcPr>
            <w:tcW w:w="0" w:type="auto"/>
            <w:vMerge/>
          </w:tcPr>
          <w:p w:rsidRPr="00577409" w:rsidR="00495C12" w:rsidP="00381329" w:rsidRDefault="00495C12" w14:paraId="113AA89C" w14:textId="7777777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Pr="00577409" w:rsidR="00495C12" w:rsidP="00381329" w:rsidRDefault="00495C12" w14:paraId="126319D4" w14:textId="777777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to do manual credential entry</w:t>
            </w:r>
          </w:p>
        </w:tc>
        <w:tc>
          <w:tcPr>
            <w:tcW w:w="0" w:type="auto"/>
          </w:tcPr>
          <w:p w:rsidRPr="00577409" w:rsidR="00495C12" w:rsidP="00381329" w:rsidRDefault="00495C12" w14:paraId="7EE2937B" w14:textId="77777777">
            <w:pPr>
              <w:rPr>
                <w:sz w:val="20"/>
                <w:szCs w:val="20"/>
              </w:rPr>
            </w:pPr>
            <w:r w:rsidRPr="00577409">
              <w:rPr>
                <w:sz w:val="20"/>
                <w:szCs w:val="20"/>
              </w:rPr>
              <w:t xml:space="preserve">Individual uses incorrect </w:t>
            </w:r>
            <w:r>
              <w:rPr>
                <w:sz w:val="20"/>
                <w:szCs w:val="20"/>
              </w:rPr>
              <w:t>username/</w:t>
            </w:r>
            <w:r w:rsidRPr="00577409">
              <w:rPr>
                <w:sz w:val="20"/>
                <w:szCs w:val="20"/>
              </w:rPr>
              <w:t>password</w:t>
            </w:r>
            <w:r>
              <w:rPr>
                <w:sz w:val="20"/>
                <w:szCs w:val="20"/>
              </w:rPr>
              <w:t>/activation code</w:t>
            </w:r>
            <w:r w:rsidRPr="00577409">
              <w:rPr>
                <w:sz w:val="20"/>
                <w:szCs w:val="20"/>
              </w:rPr>
              <w:t xml:space="preserve"> (i.e., their password instead of the dummy password, doesn’t type in the full password, etc.)</w:t>
            </w:r>
          </w:p>
        </w:tc>
      </w:tr>
      <w:tr w:rsidRPr="00577409" w:rsidR="00495C12" w:rsidTr="00381329" w14:paraId="03DB45E9" w14:textId="77777777">
        <w:tc>
          <w:tcPr>
            <w:tcW w:w="0" w:type="auto"/>
          </w:tcPr>
          <w:p w:rsidRPr="00577409" w:rsidR="00495C12" w:rsidP="00381329" w:rsidRDefault="00495C12" w14:paraId="352EC20F" w14:textId="777777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rability</w:t>
            </w:r>
          </w:p>
        </w:tc>
        <w:tc>
          <w:tcPr>
            <w:tcW w:w="0" w:type="auto"/>
            <w:vAlign w:val="bottom"/>
          </w:tcPr>
          <w:p w:rsidRPr="00577409" w:rsidR="00495C12" w:rsidP="00381329" w:rsidRDefault="00495C12" w14:paraId="5DD77F48" w14:textId="777777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eated errors</w:t>
            </w:r>
          </w:p>
        </w:tc>
        <w:tc>
          <w:tcPr>
            <w:tcW w:w="0" w:type="auto"/>
          </w:tcPr>
          <w:p w:rsidR="00495C12" w:rsidP="00381329" w:rsidRDefault="00495C12" w14:paraId="2F3AD216" w14:textId="777777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 makes repeated errors due to non-specific error or login failed notifications</w:t>
            </w:r>
          </w:p>
          <w:p w:rsidRPr="00577409" w:rsidR="00495C12" w:rsidP="00381329" w:rsidRDefault="00495C12" w14:paraId="7E9A632A" w14:textId="777777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E: specify where the repeated errors occurred and whether notification said “error” or “login failed”</w:t>
            </w:r>
          </w:p>
        </w:tc>
      </w:tr>
    </w:tbl>
    <w:p w:rsidR="00495C12" w:rsidP="00495C12" w:rsidRDefault="00495C12" w14:paraId="0E15B4AB" w14:textId="77777777">
      <w:pPr>
        <w:rPr>
          <w:b/>
          <w:bCs/>
          <w:sz w:val="22"/>
          <w:szCs w:val="22"/>
        </w:rPr>
      </w:pPr>
    </w:p>
    <w:p w:rsidR="00E3490B" w:rsidRDefault="00E3490B" w14:paraId="16DDA972" w14:textId="77777777"/>
    <w:sectPr w:rsidR="00E3490B" w:rsidSect="00C86A72">
      <w:type w:val="continuous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357EDF" w:rsidRDefault="00357EDF" w14:paraId="7C107AB6" w14:textId="77777777">
      <w:r>
        <w:separator/>
      </w:r>
    </w:p>
  </w:endnote>
  <w:endnote w:type="continuationSeparator" w:id="0">
    <w:p w:rsidR="00357EDF" w:rsidRDefault="00357EDF" w14:paraId="08ADDB2B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802233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A1161" w:rsidP="00AA01BA" w:rsidRDefault="008111B7" w14:paraId="4C060E49" w14:textId="7777777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357EDF" w:rsidRDefault="00357EDF" w14:paraId="6BBFE66B" w14:textId="77777777">
      <w:r>
        <w:separator/>
      </w:r>
    </w:p>
  </w:footnote>
  <w:footnote w:type="continuationSeparator" w:id="0">
    <w:p w:rsidR="00357EDF" w:rsidRDefault="00357EDF" w14:paraId="1F4FA06B" w14:textId="777777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CF58AD"/>
    <w:multiLevelType w:val="hybridMultilevel"/>
    <w:tmpl w:val="5F607B8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CD464E"/>
    <w:multiLevelType w:val="hybridMultilevel"/>
    <w:tmpl w:val="A5B6C5D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2B01AA"/>
    <w:multiLevelType w:val="hybridMultilevel"/>
    <w:tmpl w:val="371C8C92"/>
    <w:lvl w:ilvl="0" w:tplc="B6D49166">
      <w:start w:val="1"/>
      <w:numFmt w:val="lowerLetter"/>
      <w:lvlText w:val="%1."/>
      <w:lvlJc w:val="left"/>
      <w:pPr>
        <w:ind w:left="720" w:hanging="360"/>
      </w:pPr>
      <w:rPr>
        <w:i w:val="0"/>
        <w:iCs w:val="0"/>
        <w:color w:val="000000" w:themeColor="text1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2AA8C21C">
      <w:start w:val="221"/>
      <w:numFmt w:val="decimal"/>
      <w:lvlText w:val="%4."/>
      <w:lvlJc w:val="left"/>
      <w:pPr>
        <w:ind w:left="2980" w:hanging="4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0F04BE"/>
    <w:multiLevelType w:val="hybridMultilevel"/>
    <w:tmpl w:val="42A88224"/>
    <w:lvl w:ilvl="0" w:tplc="0966F6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623234"/>
    <w:multiLevelType w:val="hybridMultilevel"/>
    <w:tmpl w:val="5D96B05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75AE5C80"/>
    <w:multiLevelType w:val="hybridMultilevel"/>
    <w:tmpl w:val="64B2768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504708250">
    <w:abstractNumId w:val="2"/>
  </w:num>
  <w:num w:numId="2" w16cid:durableId="1906644705">
    <w:abstractNumId w:val="4"/>
  </w:num>
  <w:num w:numId="3" w16cid:durableId="1806728676">
    <w:abstractNumId w:val="5"/>
  </w:num>
  <w:num w:numId="4" w16cid:durableId="941718884">
    <w:abstractNumId w:val="1"/>
  </w:num>
  <w:num w:numId="5" w16cid:durableId="504243642">
    <w:abstractNumId w:val="0"/>
  </w:num>
  <w:num w:numId="6" w16cid:durableId="16694865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dirty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C12"/>
    <w:rsid w:val="000903A2"/>
    <w:rsid w:val="000A7076"/>
    <w:rsid w:val="000B446E"/>
    <w:rsid w:val="00171C3C"/>
    <w:rsid w:val="001773D6"/>
    <w:rsid w:val="002028D6"/>
    <w:rsid w:val="0021174E"/>
    <w:rsid w:val="00211D66"/>
    <w:rsid w:val="00272E1B"/>
    <w:rsid w:val="00283AD5"/>
    <w:rsid w:val="00293EE3"/>
    <w:rsid w:val="002B64E1"/>
    <w:rsid w:val="002B7E9B"/>
    <w:rsid w:val="002E2AC9"/>
    <w:rsid w:val="00340F72"/>
    <w:rsid w:val="00357EDF"/>
    <w:rsid w:val="003F4DEC"/>
    <w:rsid w:val="003F4F14"/>
    <w:rsid w:val="00427CA4"/>
    <w:rsid w:val="00472317"/>
    <w:rsid w:val="00495C12"/>
    <w:rsid w:val="004A064D"/>
    <w:rsid w:val="004E3B53"/>
    <w:rsid w:val="004E64D4"/>
    <w:rsid w:val="0054788C"/>
    <w:rsid w:val="00561E35"/>
    <w:rsid w:val="00570404"/>
    <w:rsid w:val="0058247C"/>
    <w:rsid w:val="005A1161"/>
    <w:rsid w:val="006109EF"/>
    <w:rsid w:val="006338DA"/>
    <w:rsid w:val="00660A94"/>
    <w:rsid w:val="00691315"/>
    <w:rsid w:val="006A112E"/>
    <w:rsid w:val="006D3374"/>
    <w:rsid w:val="00715C9C"/>
    <w:rsid w:val="007364A9"/>
    <w:rsid w:val="0079080D"/>
    <w:rsid w:val="008111B7"/>
    <w:rsid w:val="00847F58"/>
    <w:rsid w:val="00862C56"/>
    <w:rsid w:val="00884802"/>
    <w:rsid w:val="00893CF2"/>
    <w:rsid w:val="00915DD8"/>
    <w:rsid w:val="009235EF"/>
    <w:rsid w:val="00995D45"/>
    <w:rsid w:val="0099762F"/>
    <w:rsid w:val="009B4FFD"/>
    <w:rsid w:val="009C6E13"/>
    <w:rsid w:val="00A1295E"/>
    <w:rsid w:val="00A34870"/>
    <w:rsid w:val="00A66A61"/>
    <w:rsid w:val="00B82424"/>
    <w:rsid w:val="00B908C5"/>
    <w:rsid w:val="00BA2B91"/>
    <w:rsid w:val="00C10B58"/>
    <w:rsid w:val="00C86A72"/>
    <w:rsid w:val="00CD30F3"/>
    <w:rsid w:val="00CF1CD2"/>
    <w:rsid w:val="00D27D67"/>
    <w:rsid w:val="00D326BE"/>
    <w:rsid w:val="00D50784"/>
    <w:rsid w:val="00DA2432"/>
    <w:rsid w:val="00DD06AC"/>
    <w:rsid w:val="00E3490B"/>
    <w:rsid w:val="00E36C2C"/>
    <w:rsid w:val="00E3703F"/>
    <w:rsid w:val="00E448BA"/>
    <w:rsid w:val="00E65627"/>
    <w:rsid w:val="00EB549B"/>
    <w:rsid w:val="00EF0C73"/>
    <w:rsid w:val="00F35234"/>
    <w:rsid w:val="00FD212E"/>
    <w:rsid w:val="071E5472"/>
    <w:rsid w:val="3737DE85"/>
    <w:rsid w:val="4D49C3F9"/>
    <w:rsid w:val="5C686B6A"/>
    <w:rsid w:val="5F861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A205F2"/>
  <w15:chartTrackingRefBased/>
  <w15:docId w15:val="{6A6CBD7B-8126-5B45-8B6A-50AF0BE39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495C12"/>
    <w:pPr>
      <w:spacing w:after="0" w:line="240" w:lineRule="auto"/>
    </w:pPr>
    <w:rPr>
      <w:rFonts w:ascii="Times New Roman" w:hAnsi="Times New Roman" w:eastAsia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5C12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5C12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5C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5C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5C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5C1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5C1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5C1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5C1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495C12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sid w:val="00495C12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495C12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495C12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495C12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495C12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495C12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495C12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495C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5C12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495C12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5C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495C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5C12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495C12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495C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5C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5C12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495C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5C1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495C12"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495C12"/>
    <w:rPr>
      <w:rFonts w:ascii="Times New Roman" w:hAnsi="Times New Roman" w:eastAsia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495C12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NormalWeb">
    <w:name w:val="Normal (Web)"/>
    <w:basedOn w:val="Normal"/>
    <w:uiPriority w:val="99"/>
    <w:unhideWhenUsed/>
    <w:rsid w:val="00495C12"/>
    <w:pPr>
      <w:spacing w:before="100" w:beforeAutospacing="1" w:after="100" w:afterAutospacing="1"/>
    </w:pPr>
  </w:style>
  <w:style w:type="character" w:styleId="normaltextrun" w:customStyle="1">
    <w:name w:val="normaltextrun"/>
    <w:basedOn w:val="DefaultParagraphFont"/>
    <w:rsid w:val="00495C12"/>
  </w:style>
  <w:style w:type="character" w:styleId="eop" w:customStyle="1">
    <w:name w:val="eop"/>
    <w:basedOn w:val="DefaultParagraphFont"/>
    <w:rsid w:val="00495C12"/>
  </w:style>
  <w:style w:type="character" w:styleId="ListParagraphChar" w:customStyle="1">
    <w:name w:val="List Paragraph Char"/>
    <w:basedOn w:val="DefaultParagraphFont"/>
    <w:link w:val="ListParagraph"/>
    <w:uiPriority w:val="34"/>
    <w:rsid w:val="00495C12"/>
  </w:style>
  <w:style w:type="paragraph" w:styleId="paragraph" w:customStyle="1">
    <w:name w:val="paragraph"/>
    <w:basedOn w:val="Normal"/>
    <w:rsid w:val="00495C12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semiHidden/>
    <w:unhideWhenUsed/>
    <w:rsid w:val="008111B7"/>
    <w:pPr>
      <w:tabs>
        <w:tab w:val="center" w:pos="4680"/>
        <w:tab w:val="right" w:pos="9360"/>
      </w:tabs>
    </w:pPr>
  </w:style>
  <w:style w:type="character" w:styleId="HeaderChar" w:customStyle="1">
    <w:name w:val="Header Char"/>
    <w:basedOn w:val="DefaultParagraphFont"/>
    <w:link w:val="Header"/>
    <w:uiPriority w:val="99"/>
    <w:semiHidden/>
    <w:rsid w:val="008111B7"/>
    <w:rPr>
      <w:rFonts w:ascii="Times New Roman" w:hAnsi="Times New Roman" w:eastAsia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theme" Target="theme/theme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fontTable" Target="fontTable.xml" Id="rId11" /><Relationship Type="http://schemas.openxmlformats.org/officeDocument/2006/relationships/styles" Target="styles.xml" Id="rId5" /><Relationship Type="http://schemas.openxmlformats.org/officeDocument/2006/relationships/footer" Target="footer1.xml" Id="rId10" /><Relationship Type="http://schemas.openxmlformats.org/officeDocument/2006/relationships/numbering" Target="numbering.xml" Id="rId4" /><Relationship Type="http://schemas.openxmlformats.org/officeDocument/2006/relationships/endnotes" Target="endnotes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6EFDE59F0C1546A6336CDAC34FF1DA" ma:contentTypeVersion="17" ma:contentTypeDescription="Create a new document." ma:contentTypeScope="" ma:versionID="9e72bde6dcafaa6ddf0e0c20fd2e6599">
  <xsd:schema xmlns:xsd="http://www.w3.org/2001/XMLSchema" xmlns:xs="http://www.w3.org/2001/XMLSchema" xmlns:p="http://schemas.microsoft.com/office/2006/metadata/properties" xmlns:ns2="29f5cc4d-2b60-4cf7-8a10-000c2c4a4884" xmlns:ns3="4da545ca-ed84-4e9e-9139-3b76949d1dcb" targetNamespace="http://schemas.microsoft.com/office/2006/metadata/properties" ma:root="true" ma:fieldsID="90632e20850c7acab675a9ad27c85f2b" ns2:_="" ns3:_="">
    <xsd:import namespace="29f5cc4d-2b60-4cf7-8a10-000c2c4a4884"/>
    <xsd:import namespace="4da545ca-ed84-4e9e-9139-3b76949d1dc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f5cc4d-2b60-4cf7-8a10-000c2c4a48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0973eda6-ee47-49cd-8b90-1ba368fd384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a545ca-ed84-4e9e-9139-3b76949d1dc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f630420d-854f-444b-8399-405375d66b6b}" ma:internalName="TaxCatchAll" ma:showField="CatchAllData" ma:web="4da545ca-ed84-4e9e-9139-3b76949d1dc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da545ca-ed84-4e9e-9139-3b76949d1dcb" xsi:nil="true"/>
    <lcf76f155ced4ddcb4097134ff3c332f xmlns="29f5cc4d-2b60-4cf7-8a10-000c2c4a488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7D57523-4E48-4F3D-BFDA-5552E2DA93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f5cc4d-2b60-4cf7-8a10-000c2c4a4884"/>
    <ds:schemaRef ds:uri="4da545ca-ed84-4e9e-9139-3b76949d1d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64853C5-77AD-4260-9E95-34CA0A5D9C5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EC0CF07-12CA-45F7-B566-33E5780A9676}">
  <ds:schemaRefs>
    <ds:schemaRef ds:uri="http://schemas.microsoft.com/office/2006/metadata/properties"/>
    <ds:schemaRef ds:uri="http://schemas.microsoft.com/office/infopath/2007/PartnerControls"/>
    <ds:schemaRef ds:uri="4da545ca-ed84-4e9e-9139-3b76949d1dcb"/>
    <ds:schemaRef ds:uri="29f5cc4d-2b60-4cf7-8a10-000c2c4a4884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Taylor Rapson</dc:creator>
  <keywords/>
  <dc:description/>
  <lastModifiedBy>Taylor Rapson</lastModifiedBy>
  <revision>9</revision>
  <dcterms:created xsi:type="dcterms:W3CDTF">2025-06-09T20:57:00.0000000Z</dcterms:created>
  <dcterms:modified xsi:type="dcterms:W3CDTF">2026-05-01T04:16:26.672808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6EFDE59F0C1546A6336CDAC34FF1DA</vt:lpwstr>
  </property>
  <property fmtid="{D5CDD505-2E9C-101B-9397-08002B2CF9AE}" pid="3" name="MediaServiceImageTags">
    <vt:lpwstr/>
  </property>
</Properties>
</file>